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25" w:rsidRPr="00F54791" w:rsidRDefault="00ED2025" w:rsidP="00ED2025">
      <w:pPr>
        <w:rPr>
          <w:rFonts w:ascii="Arial" w:hAnsi="Arial" w:cs="Arial"/>
          <w:sz w:val="24"/>
          <w:lang w:val="en-GB"/>
        </w:rPr>
      </w:pPr>
      <w:r w:rsidRPr="00F54791">
        <w:rPr>
          <w:rFonts w:ascii="Arial" w:hAnsi="Arial" w:cs="Arial"/>
          <w:sz w:val="24"/>
          <w:lang w:val="en-GB"/>
        </w:rPr>
        <w:t>Supplementary</w:t>
      </w:r>
    </w:p>
    <w:p w:rsidR="00ED2025" w:rsidRPr="00F54791" w:rsidRDefault="00ED2025" w:rsidP="00ED2025">
      <w:pPr>
        <w:rPr>
          <w:rFonts w:ascii="Arial" w:hAnsi="Arial" w:cs="Arial"/>
          <w:sz w:val="24"/>
          <w:lang w:val="en-GB"/>
        </w:rPr>
      </w:pPr>
      <w:r>
        <w:rPr>
          <w:noProof/>
          <w:lang w:eastAsia="de-DE"/>
        </w:rPr>
        <w:drawing>
          <wp:inline distT="0" distB="0" distL="0" distR="0" wp14:anchorId="7B4AE72D" wp14:editId="03939672">
            <wp:extent cx="8264324" cy="4618299"/>
            <wp:effectExtent l="0" t="0" r="3810" b="0"/>
            <wp:docPr id="4" name="Diagramm 4">
              <a:extLst xmlns:a="http://schemas.openxmlformats.org/drawingml/2006/main">
                <a:ext uri="{FF2B5EF4-FFF2-40B4-BE49-F238E27FC236}">
                  <a16:creationId xmlns="" xmlns:xdr="http://schemas.openxmlformats.org/drawingml/2006/spreadsheetDrawing" xmlns:a16="http://schemas.microsoft.com/office/drawing/2014/main" xmlns:lc="http://schemas.openxmlformats.org/drawingml/2006/lockedCanvas" id="{28BE997D-7BC1-4B10-9E0D-E53D8D8516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D2025" w:rsidRPr="00F54791" w:rsidRDefault="00ED2025" w:rsidP="00ED2025">
      <w:pPr>
        <w:rPr>
          <w:rFonts w:ascii="Arial" w:hAnsi="Arial" w:cs="Arial"/>
          <w:sz w:val="24"/>
          <w:lang w:val="en-GB"/>
        </w:rPr>
      </w:pPr>
      <w:r w:rsidRPr="00F54791">
        <w:rPr>
          <w:rFonts w:ascii="Arial" w:hAnsi="Arial" w:cs="Arial"/>
          <w:sz w:val="24"/>
          <w:lang w:val="en-GB"/>
        </w:rPr>
        <w:t xml:space="preserve">Figure S1: </w:t>
      </w:r>
      <w:proofErr w:type="spellStart"/>
      <w:r w:rsidRPr="00F54791">
        <w:rPr>
          <w:rFonts w:ascii="Arial" w:hAnsi="Arial" w:cs="Arial"/>
          <w:sz w:val="24"/>
          <w:lang w:val="en-GB"/>
        </w:rPr>
        <w:t>Gros</w:t>
      </w:r>
      <w:proofErr w:type="spellEnd"/>
      <w:r w:rsidRPr="00F54791">
        <w:rPr>
          <w:rFonts w:ascii="Arial" w:hAnsi="Arial" w:cs="Arial"/>
          <w:sz w:val="24"/>
          <w:lang w:val="en-GB"/>
        </w:rPr>
        <w:t xml:space="preserve"> </w:t>
      </w:r>
      <w:r w:rsidRPr="00F54791">
        <w:rPr>
          <w:rFonts w:ascii="Arial" w:hAnsi="Arial" w:cs="Arial"/>
          <w:i/>
          <w:sz w:val="24"/>
          <w:lang w:val="en-GB"/>
        </w:rPr>
        <w:t>et al.</w:t>
      </w:r>
      <w:r w:rsidRPr="00F54791">
        <w:rPr>
          <w:rFonts w:ascii="Arial" w:hAnsi="Arial" w:cs="Arial"/>
          <w:sz w:val="24"/>
          <w:lang w:val="en-GB"/>
        </w:rPr>
        <w:t>, 2019</w:t>
      </w:r>
    </w:p>
    <w:p w:rsidR="00FE66FB" w:rsidRPr="00ED2025" w:rsidRDefault="00ED2025">
      <w:pPr>
        <w:rPr>
          <w:lang w:val="en-GB"/>
        </w:rPr>
      </w:pPr>
      <w:bookmarkStart w:id="0" w:name="_GoBack"/>
      <w:bookmarkEnd w:id="0"/>
    </w:p>
    <w:sectPr w:rsidR="00FE66FB" w:rsidRPr="00ED2025" w:rsidSect="00C20C99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25"/>
    <w:rsid w:val="002017CF"/>
    <w:rsid w:val="003B4A99"/>
    <w:rsid w:val="00ED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0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0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025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D20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0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0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025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D2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ros\AppData\Local\Temp\Kopie%20von%20Daten%20Probe%20PG%203%20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09319246486594"/>
          <c:y val="3.0271761105749209E-2"/>
          <c:w val="0.84545001495066285"/>
          <c:h val="0.84753130212777761"/>
        </c:manualLayout>
      </c:layout>
      <c:scatterChart>
        <c:scatterStyle val="lineMarker"/>
        <c:varyColors val="0"/>
        <c:ser>
          <c:idx val="0"/>
          <c:order val="0"/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[Kopie von Daten Probe PG 3 O.xlsx]Tabelle1'!$A$83:$A$285</c:f>
              <c:numCache>
                <c:formatCode>General</c:formatCode>
                <c:ptCount val="203"/>
                <c:pt idx="0">
                  <c:v>8.5</c:v>
                </c:pt>
                <c:pt idx="1">
                  <c:v>8.51</c:v>
                </c:pt>
                <c:pt idx="2">
                  <c:v>8.52</c:v>
                </c:pt>
                <c:pt idx="3">
                  <c:v>8.5299999999999994</c:v>
                </c:pt>
                <c:pt idx="4">
                  <c:v>8.5389999999999997</c:v>
                </c:pt>
                <c:pt idx="5">
                  <c:v>8.5489999999999995</c:v>
                </c:pt>
                <c:pt idx="6">
                  <c:v>8.5589999999999993</c:v>
                </c:pt>
                <c:pt idx="7">
                  <c:v>8.5690000000000008</c:v>
                </c:pt>
                <c:pt idx="8">
                  <c:v>8.5790000000000006</c:v>
                </c:pt>
                <c:pt idx="9">
                  <c:v>8.5890000000000004</c:v>
                </c:pt>
                <c:pt idx="10">
                  <c:v>8.5990000000000002</c:v>
                </c:pt>
                <c:pt idx="11">
                  <c:v>8.609</c:v>
                </c:pt>
                <c:pt idx="12">
                  <c:v>8.6180000000000003</c:v>
                </c:pt>
                <c:pt idx="13">
                  <c:v>8.6280000000000001</c:v>
                </c:pt>
                <c:pt idx="14">
                  <c:v>8.6379999999999999</c:v>
                </c:pt>
                <c:pt idx="15">
                  <c:v>8.6479999999999997</c:v>
                </c:pt>
                <c:pt idx="16">
                  <c:v>8.6579999999999995</c:v>
                </c:pt>
                <c:pt idx="17">
                  <c:v>8.6679999999999993</c:v>
                </c:pt>
                <c:pt idx="18">
                  <c:v>8.6780000000000008</c:v>
                </c:pt>
                <c:pt idx="19">
                  <c:v>8.6869999999999994</c:v>
                </c:pt>
                <c:pt idx="20">
                  <c:v>8.6969999999999992</c:v>
                </c:pt>
                <c:pt idx="21">
                  <c:v>8.7070000000000007</c:v>
                </c:pt>
                <c:pt idx="22">
                  <c:v>8.7170000000000005</c:v>
                </c:pt>
                <c:pt idx="23">
                  <c:v>8.7270000000000003</c:v>
                </c:pt>
                <c:pt idx="24">
                  <c:v>8.7370000000000001</c:v>
                </c:pt>
                <c:pt idx="25">
                  <c:v>8.7469999999999999</c:v>
                </c:pt>
                <c:pt idx="26">
                  <c:v>8.7569999999999997</c:v>
                </c:pt>
                <c:pt idx="27">
                  <c:v>8.766</c:v>
                </c:pt>
                <c:pt idx="28">
                  <c:v>8.7759999999999998</c:v>
                </c:pt>
                <c:pt idx="29">
                  <c:v>8.7859999999999996</c:v>
                </c:pt>
                <c:pt idx="30">
                  <c:v>8.7959999999999994</c:v>
                </c:pt>
                <c:pt idx="31">
                  <c:v>8.8059999999999992</c:v>
                </c:pt>
                <c:pt idx="32">
                  <c:v>8.8160000000000007</c:v>
                </c:pt>
                <c:pt idx="33">
                  <c:v>8.8260000000000005</c:v>
                </c:pt>
                <c:pt idx="34">
                  <c:v>8.8350000000000009</c:v>
                </c:pt>
                <c:pt idx="35">
                  <c:v>8.8450000000000006</c:v>
                </c:pt>
                <c:pt idx="36">
                  <c:v>8.8550000000000004</c:v>
                </c:pt>
                <c:pt idx="37">
                  <c:v>8.8650000000000002</c:v>
                </c:pt>
                <c:pt idx="38">
                  <c:v>8.875</c:v>
                </c:pt>
                <c:pt idx="39">
                  <c:v>8.8849999999999998</c:v>
                </c:pt>
                <c:pt idx="40">
                  <c:v>8.8949999999999996</c:v>
                </c:pt>
                <c:pt idx="41">
                  <c:v>8.9049999999999994</c:v>
                </c:pt>
                <c:pt idx="42">
                  <c:v>8.9139999999999997</c:v>
                </c:pt>
                <c:pt idx="43">
                  <c:v>8.9239999999999995</c:v>
                </c:pt>
                <c:pt idx="44">
                  <c:v>8.9339999999999993</c:v>
                </c:pt>
                <c:pt idx="45">
                  <c:v>8.9440000000000008</c:v>
                </c:pt>
                <c:pt idx="46">
                  <c:v>8.9540000000000006</c:v>
                </c:pt>
                <c:pt idx="47">
                  <c:v>8.9640000000000004</c:v>
                </c:pt>
                <c:pt idx="48">
                  <c:v>8.9740000000000002</c:v>
                </c:pt>
                <c:pt idx="49">
                  <c:v>8.9830000000000005</c:v>
                </c:pt>
                <c:pt idx="50">
                  <c:v>8.9930000000000003</c:v>
                </c:pt>
                <c:pt idx="51">
                  <c:v>9.0030000000000001</c:v>
                </c:pt>
                <c:pt idx="52">
                  <c:v>9.0129999999999999</c:v>
                </c:pt>
                <c:pt idx="53">
                  <c:v>9.0229999999999997</c:v>
                </c:pt>
                <c:pt idx="54">
                  <c:v>9.0329999999999995</c:v>
                </c:pt>
                <c:pt idx="55">
                  <c:v>9.0429999999999993</c:v>
                </c:pt>
                <c:pt idx="56">
                  <c:v>9.0530000000000008</c:v>
                </c:pt>
                <c:pt idx="57">
                  <c:v>9.0619999999999994</c:v>
                </c:pt>
                <c:pt idx="58">
                  <c:v>9.0719999999999992</c:v>
                </c:pt>
                <c:pt idx="59">
                  <c:v>9.0820000000000007</c:v>
                </c:pt>
                <c:pt idx="60">
                  <c:v>9.0920000000000005</c:v>
                </c:pt>
                <c:pt idx="61">
                  <c:v>9.1020000000000003</c:v>
                </c:pt>
                <c:pt idx="62">
                  <c:v>9.1120000000000001</c:v>
                </c:pt>
                <c:pt idx="63">
                  <c:v>9.1219999999999999</c:v>
                </c:pt>
                <c:pt idx="64">
                  <c:v>9.1310000000000002</c:v>
                </c:pt>
                <c:pt idx="65">
                  <c:v>9.141</c:v>
                </c:pt>
                <c:pt idx="66">
                  <c:v>9.1509999999999998</c:v>
                </c:pt>
                <c:pt idx="67">
                  <c:v>9.1609999999999996</c:v>
                </c:pt>
                <c:pt idx="68">
                  <c:v>9.1709999999999994</c:v>
                </c:pt>
                <c:pt idx="69">
                  <c:v>9.1809999999999992</c:v>
                </c:pt>
                <c:pt idx="70">
                  <c:v>9.1910000000000007</c:v>
                </c:pt>
                <c:pt idx="71">
                  <c:v>9.2010000000000005</c:v>
                </c:pt>
                <c:pt idx="72">
                  <c:v>9.2100000000000009</c:v>
                </c:pt>
                <c:pt idx="73">
                  <c:v>9.2200000000000006</c:v>
                </c:pt>
                <c:pt idx="74">
                  <c:v>9.23</c:v>
                </c:pt>
                <c:pt idx="75">
                  <c:v>9.24</c:v>
                </c:pt>
                <c:pt idx="76">
                  <c:v>9.25</c:v>
                </c:pt>
                <c:pt idx="77">
                  <c:v>9.26</c:v>
                </c:pt>
                <c:pt idx="78">
                  <c:v>9.27</c:v>
                </c:pt>
                <c:pt idx="79">
                  <c:v>9.2789999999999999</c:v>
                </c:pt>
                <c:pt idx="80">
                  <c:v>9.2889999999999997</c:v>
                </c:pt>
                <c:pt idx="81">
                  <c:v>9.2989999999999995</c:v>
                </c:pt>
                <c:pt idx="82">
                  <c:v>9.3089999999999993</c:v>
                </c:pt>
                <c:pt idx="83">
                  <c:v>9.3190000000000008</c:v>
                </c:pt>
                <c:pt idx="84">
                  <c:v>9.3290000000000006</c:v>
                </c:pt>
                <c:pt idx="85">
                  <c:v>9.3390000000000004</c:v>
                </c:pt>
                <c:pt idx="86">
                  <c:v>9.3490000000000002</c:v>
                </c:pt>
                <c:pt idx="87">
                  <c:v>9.3580000000000005</c:v>
                </c:pt>
                <c:pt idx="88">
                  <c:v>9.3680000000000003</c:v>
                </c:pt>
                <c:pt idx="89">
                  <c:v>9.3780000000000001</c:v>
                </c:pt>
                <c:pt idx="90">
                  <c:v>9.3879999999999999</c:v>
                </c:pt>
                <c:pt idx="91">
                  <c:v>9.3979999999999997</c:v>
                </c:pt>
                <c:pt idx="92">
                  <c:v>9.4079999999999995</c:v>
                </c:pt>
                <c:pt idx="93">
                  <c:v>9.4179999999999993</c:v>
                </c:pt>
                <c:pt idx="94">
                  <c:v>9.4269999999999996</c:v>
                </c:pt>
                <c:pt idx="95">
                  <c:v>9.4369999999999994</c:v>
                </c:pt>
                <c:pt idx="96">
                  <c:v>9.4469999999999992</c:v>
                </c:pt>
                <c:pt idx="97">
                  <c:v>9.4570000000000007</c:v>
                </c:pt>
                <c:pt idx="98">
                  <c:v>9.4670000000000005</c:v>
                </c:pt>
                <c:pt idx="99">
                  <c:v>9.4770000000000003</c:v>
                </c:pt>
                <c:pt idx="100">
                  <c:v>9.4870000000000001</c:v>
                </c:pt>
                <c:pt idx="101">
                  <c:v>9.4969999999999999</c:v>
                </c:pt>
                <c:pt idx="102">
                  <c:v>9.5060000000000002</c:v>
                </c:pt>
                <c:pt idx="103">
                  <c:v>9.516</c:v>
                </c:pt>
                <c:pt idx="104">
                  <c:v>9.5259999999999998</c:v>
                </c:pt>
                <c:pt idx="105">
                  <c:v>9.5359999999999996</c:v>
                </c:pt>
                <c:pt idx="106">
                  <c:v>9.5459999999999994</c:v>
                </c:pt>
                <c:pt idx="107">
                  <c:v>9.5559999999999992</c:v>
                </c:pt>
                <c:pt idx="108">
                  <c:v>9.5660000000000007</c:v>
                </c:pt>
                <c:pt idx="109">
                  <c:v>9.5749999999999993</c:v>
                </c:pt>
                <c:pt idx="110">
                  <c:v>9.5850000000000009</c:v>
                </c:pt>
                <c:pt idx="111">
                  <c:v>9.5950000000000006</c:v>
                </c:pt>
                <c:pt idx="112">
                  <c:v>9.6050000000000004</c:v>
                </c:pt>
                <c:pt idx="113">
                  <c:v>9.6150000000000002</c:v>
                </c:pt>
                <c:pt idx="114">
                  <c:v>9.625</c:v>
                </c:pt>
                <c:pt idx="115">
                  <c:v>9.6349999999999998</c:v>
                </c:pt>
                <c:pt idx="116">
                  <c:v>9.6449999999999996</c:v>
                </c:pt>
                <c:pt idx="117">
                  <c:v>9.6539999999999999</c:v>
                </c:pt>
                <c:pt idx="118">
                  <c:v>9.6639999999999997</c:v>
                </c:pt>
                <c:pt idx="119">
                  <c:v>9.6739999999999995</c:v>
                </c:pt>
                <c:pt idx="120">
                  <c:v>9.6839999999999993</c:v>
                </c:pt>
                <c:pt idx="121">
                  <c:v>9.6940000000000008</c:v>
                </c:pt>
                <c:pt idx="122">
                  <c:v>9.7040000000000006</c:v>
                </c:pt>
                <c:pt idx="123">
                  <c:v>9.7140000000000004</c:v>
                </c:pt>
                <c:pt idx="124">
                  <c:v>9.7230000000000008</c:v>
                </c:pt>
                <c:pt idx="125">
                  <c:v>9.7330000000000005</c:v>
                </c:pt>
                <c:pt idx="126">
                  <c:v>9.7430000000000003</c:v>
                </c:pt>
                <c:pt idx="127">
                  <c:v>9.7530000000000001</c:v>
                </c:pt>
                <c:pt idx="128">
                  <c:v>9.7629999999999999</c:v>
                </c:pt>
                <c:pt idx="129">
                  <c:v>9.7729999999999997</c:v>
                </c:pt>
                <c:pt idx="130">
                  <c:v>9.7829999999999995</c:v>
                </c:pt>
                <c:pt idx="131">
                  <c:v>9.7929999999999993</c:v>
                </c:pt>
                <c:pt idx="132">
                  <c:v>9.8019999999999996</c:v>
                </c:pt>
                <c:pt idx="133">
                  <c:v>9.8119999999999994</c:v>
                </c:pt>
                <c:pt idx="134">
                  <c:v>9.8219999999999992</c:v>
                </c:pt>
                <c:pt idx="135">
                  <c:v>9.8320000000000007</c:v>
                </c:pt>
                <c:pt idx="136">
                  <c:v>9.8420000000000005</c:v>
                </c:pt>
                <c:pt idx="137">
                  <c:v>9.8520000000000003</c:v>
                </c:pt>
                <c:pt idx="138">
                  <c:v>9.8620000000000001</c:v>
                </c:pt>
                <c:pt idx="139">
                  <c:v>9.8710000000000004</c:v>
                </c:pt>
                <c:pt idx="140">
                  <c:v>9.8810000000000002</c:v>
                </c:pt>
                <c:pt idx="141">
                  <c:v>9.891</c:v>
                </c:pt>
                <c:pt idx="142">
                  <c:v>9.9009999999999998</c:v>
                </c:pt>
                <c:pt idx="143">
                  <c:v>9.9109999999999996</c:v>
                </c:pt>
                <c:pt idx="144">
                  <c:v>9.9209999999999994</c:v>
                </c:pt>
                <c:pt idx="145">
                  <c:v>9.9309999999999992</c:v>
                </c:pt>
                <c:pt idx="146">
                  <c:v>9.9410000000000007</c:v>
                </c:pt>
                <c:pt idx="147">
                  <c:v>9.9499999999999993</c:v>
                </c:pt>
                <c:pt idx="148">
                  <c:v>9.9600000000000009</c:v>
                </c:pt>
                <c:pt idx="149">
                  <c:v>9.9700000000000006</c:v>
                </c:pt>
                <c:pt idx="150">
                  <c:v>9.98</c:v>
                </c:pt>
                <c:pt idx="151">
                  <c:v>9.99</c:v>
                </c:pt>
                <c:pt idx="152">
                  <c:v>10</c:v>
                </c:pt>
                <c:pt idx="153">
                  <c:v>10.01</c:v>
                </c:pt>
                <c:pt idx="154">
                  <c:v>10.019</c:v>
                </c:pt>
                <c:pt idx="155">
                  <c:v>10.029</c:v>
                </c:pt>
                <c:pt idx="156">
                  <c:v>10.039</c:v>
                </c:pt>
                <c:pt idx="157">
                  <c:v>10.048999999999999</c:v>
                </c:pt>
                <c:pt idx="158">
                  <c:v>10.058999999999999</c:v>
                </c:pt>
                <c:pt idx="159">
                  <c:v>10.069000000000001</c:v>
                </c:pt>
                <c:pt idx="160">
                  <c:v>10.079000000000001</c:v>
                </c:pt>
                <c:pt idx="161">
                  <c:v>10.089</c:v>
                </c:pt>
                <c:pt idx="162">
                  <c:v>10.098000000000001</c:v>
                </c:pt>
                <c:pt idx="163">
                  <c:v>10.108000000000001</c:v>
                </c:pt>
                <c:pt idx="164">
                  <c:v>10.118</c:v>
                </c:pt>
                <c:pt idx="165">
                  <c:v>10.128</c:v>
                </c:pt>
                <c:pt idx="166">
                  <c:v>10.138</c:v>
                </c:pt>
                <c:pt idx="167">
                  <c:v>10.148</c:v>
                </c:pt>
                <c:pt idx="168">
                  <c:v>10.157999999999999</c:v>
                </c:pt>
                <c:pt idx="169">
                  <c:v>10.167</c:v>
                </c:pt>
                <c:pt idx="170">
                  <c:v>10.177</c:v>
                </c:pt>
                <c:pt idx="171">
                  <c:v>10.186999999999999</c:v>
                </c:pt>
                <c:pt idx="172">
                  <c:v>10.196999999999999</c:v>
                </c:pt>
                <c:pt idx="173">
                  <c:v>10.207000000000001</c:v>
                </c:pt>
                <c:pt idx="174">
                  <c:v>10.217000000000001</c:v>
                </c:pt>
                <c:pt idx="175">
                  <c:v>10.227</c:v>
                </c:pt>
                <c:pt idx="176">
                  <c:v>10.237</c:v>
                </c:pt>
                <c:pt idx="177">
                  <c:v>10.246</c:v>
                </c:pt>
                <c:pt idx="178">
                  <c:v>10.256</c:v>
                </c:pt>
                <c:pt idx="179">
                  <c:v>10.266</c:v>
                </c:pt>
                <c:pt idx="180">
                  <c:v>10.276</c:v>
                </c:pt>
                <c:pt idx="181">
                  <c:v>10.286</c:v>
                </c:pt>
                <c:pt idx="182">
                  <c:v>10.295999999999999</c:v>
                </c:pt>
                <c:pt idx="183">
                  <c:v>10.305999999999999</c:v>
                </c:pt>
                <c:pt idx="184">
                  <c:v>10.315</c:v>
                </c:pt>
                <c:pt idx="185">
                  <c:v>10.324999999999999</c:v>
                </c:pt>
                <c:pt idx="186">
                  <c:v>10.335000000000001</c:v>
                </c:pt>
                <c:pt idx="187">
                  <c:v>10.345000000000001</c:v>
                </c:pt>
                <c:pt idx="188">
                  <c:v>10.355</c:v>
                </c:pt>
                <c:pt idx="189">
                  <c:v>10.365</c:v>
                </c:pt>
                <c:pt idx="190">
                  <c:v>10.375</c:v>
                </c:pt>
                <c:pt idx="191">
                  <c:v>10.385</c:v>
                </c:pt>
                <c:pt idx="192">
                  <c:v>10.394</c:v>
                </c:pt>
                <c:pt idx="193">
                  <c:v>10.404</c:v>
                </c:pt>
                <c:pt idx="194">
                  <c:v>10.414</c:v>
                </c:pt>
                <c:pt idx="195">
                  <c:v>10.423999999999999</c:v>
                </c:pt>
                <c:pt idx="196">
                  <c:v>10.433999999999999</c:v>
                </c:pt>
                <c:pt idx="197">
                  <c:v>10.444000000000001</c:v>
                </c:pt>
                <c:pt idx="198">
                  <c:v>10.454000000000001</c:v>
                </c:pt>
                <c:pt idx="199">
                  <c:v>10.462999999999999</c:v>
                </c:pt>
                <c:pt idx="200">
                  <c:v>10.473000000000001</c:v>
                </c:pt>
                <c:pt idx="201">
                  <c:v>10.483000000000001</c:v>
                </c:pt>
                <c:pt idx="202">
                  <c:v>10.493</c:v>
                </c:pt>
              </c:numCache>
            </c:numRef>
          </c:xVal>
          <c:yVal>
            <c:numRef>
              <c:f>'[Kopie von Daten Probe PG 3 O.xlsx]Tabelle1'!$D$83:$D$285</c:f>
              <c:numCache>
                <c:formatCode>General</c:formatCode>
                <c:ptCount val="203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0</c:v>
                </c:pt>
                <c:pt idx="4">
                  <c:v>17</c:v>
                </c:pt>
                <c:pt idx="5">
                  <c:v>17</c:v>
                </c:pt>
                <c:pt idx="6">
                  <c:v>10</c:v>
                </c:pt>
                <c:pt idx="7">
                  <c:v>7</c:v>
                </c:pt>
                <c:pt idx="8">
                  <c:v>10</c:v>
                </c:pt>
                <c:pt idx="9">
                  <c:v>21</c:v>
                </c:pt>
                <c:pt idx="10">
                  <c:v>24</c:v>
                </c:pt>
                <c:pt idx="11">
                  <c:v>24</c:v>
                </c:pt>
                <c:pt idx="12">
                  <c:v>17</c:v>
                </c:pt>
                <c:pt idx="13">
                  <c:v>14</c:v>
                </c:pt>
                <c:pt idx="14">
                  <c:v>7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7</c:v>
                </c:pt>
                <c:pt idx="19">
                  <c:v>20</c:v>
                </c:pt>
                <c:pt idx="20">
                  <c:v>41</c:v>
                </c:pt>
                <c:pt idx="21">
                  <c:v>54</c:v>
                </c:pt>
                <c:pt idx="22">
                  <c:v>61</c:v>
                </c:pt>
                <c:pt idx="23">
                  <c:v>61</c:v>
                </c:pt>
                <c:pt idx="24">
                  <c:v>61</c:v>
                </c:pt>
                <c:pt idx="25">
                  <c:v>71</c:v>
                </c:pt>
                <c:pt idx="26">
                  <c:v>91</c:v>
                </c:pt>
                <c:pt idx="27">
                  <c:v>122</c:v>
                </c:pt>
                <c:pt idx="28">
                  <c:v>142</c:v>
                </c:pt>
                <c:pt idx="29">
                  <c:v>159</c:v>
                </c:pt>
                <c:pt idx="30">
                  <c:v>172</c:v>
                </c:pt>
                <c:pt idx="31">
                  <c:v>202</c:v>
                </c:pt>
                <c:pt idx="32">
                  <c:v>226</c:v>
                </c:pt>
                <c:pt idx="33">
                  <c:v>256</c:v>
                </c:pt>
                <c:pt idx="34">
                  <c:v>273</c:v>
                </c:pt>
                <c:pt idx="35">
                  <c:v>310</c:v>
                </c:pt>
                <c:pt idx="36">
                  <c:v>364</c:v>
                </c:pt>
                <c:pt idx="37">
                  <c:v>455</c:v>
                </c:pt>
                <c:pt idx="38">
                  <c:v>559</c:v>
                </c:pt>
                <c:pt idx="39">
                  <c:v>630</c:v>
                </c:pt>
                <c:pt idx="40">
                  <c:v>626</c:v>
                </c:pt>
                <c:pt idx="41">
                  <c:v>562</c:v>
                </c:pt>
                <c:pt idx="42">
                  <c:v>488</c:v>
                </c:pt>
                <c:pt idx="43">
                  <c:v>455</c:v>
                </c:pt>
                <c:pt idx="44">
                  <c:v>435</c:v>
                </c:pt>
                <c:pt idx="45">
                  <c:v>415</c:v>
                </c:pt>
                <c:pt idx="46">
                  <c:v>421</c:v>
                </c:pt>
                <c:pt idx="47">
                  <c:v>489</c:v>
                </c:pt>
                <c:pt idx="48">
                  <c:v>617</c:v>
                </c:pt>
                <c:pt idx="49">
                  <c:v>701</c:v>
                </c:pt>
                <c:pt idx="50">
                  <c:v>728</c:v>
                </c:pt>
                <c:pt idx="51">
                  <c:v>654</c:v>
                </c:pt>
                <c:pt idx="52">
                  <c:v>546</c:v>
                </c:pt>
                <c:pt idx="53">
                  <c:v>404</c:v>
                </c:pt>
                <c:pt idx="54">
                  <c:v>361</c:v>
                </c:pt>
                <c:pt idx="55">
                  <c:v>384</c:v>
                </c:pt>
                <c:pt idx="56">
                  <c:v>475</c:v>
                </c:pt>
                <c:pt idx="57">
                  <c:v>502</c:v>
                </c:pt>
                <c:pt idx="58">
                  <c:v>495</c:v>
                </c:pt>
                <c:pt idx="59">
                  <c:v>472</c:v>
                </c:pt>
                <c:pt idx="60">
                  <c:v>462</c:v>
                </c:pt>
                <c:pt idx="61">
                  <c:v>479</c:v>
                </c:pt>
                <c:pt idx="62">
                  <c:v>485</c:v>
                </c:pt>
                <c:pt idx="63">
                  <c:v>509</c:v>
                </c:pt>
                <c:pt idx="64">
                  <c:v>512</c:v>
                </c:pt>
                <c:pt idx="65">
                  <c:v>518</c:v>
                </c:pt>
                <c:pt idx="66">
                  <c:v>535</c:v>
                </c:pt>
                <c:pt idx="67">
                  <c:v>576</c:v>
                </c:pt>
                <c:pt idx="68">
                  <c:v>646</c:v>
                </c:pt>
                <c:pt idx="69">
                  <c:v>677</c:v>
                </c:pt>
                <c:pt idx="70">
                  <c:v>697</c:v>
                </c:pt>
                <c:pt idx="71">
                  <c:v>657</c:v>
                </c:pt>
                <c:pt idx="72">
                  <c:v>636</c:v>
                </c:pt>
                <c:pt idx="73">
                  <c:v>566</c:v>
                </c:pt>
                <c:pt idx="74">
                  <c:v>515</c:v>
                </c:pt>
                <c:pt idx="75">
                  <c:v>438</c:v>
                </c:pt>
                <c:pt idx="76">
                  <c:v>374</c:v>
                </c:pt>
                <c:pt idx="77">
                  <c:v>290</c:v>
                </c:pt>
                <c:pt idx="78">
                  <c:v>222</c:v>
                </c:pt>
                <c:pt idx="79">
                  <c:v>209</c:v>
                </c:pt>
                <c:pt idx="80">
                  <c:v>256</c:v>
                </c:pt>
                <c:pt idx="81">
                  <c:v>330</c:v>
                </c:pt>
                <c:pt idx="82">
                  <c:v>367</c:v>
                </c:pt>
                <c:pt idx="83">
                  <c:v>371</c:v>
                </c:pt>
                <c:pt idx="84">
                  <c:v>364</c:v>
                </c:pt>
                <c:pt idx="85">
                  <c:v>377</c:v>
                </c:pt>
                <c:pt idx="86">
                  <c:v>398</c:v>
                </c:pt>
                <c:pt idx="87">
                  <c:v>421</c:v>
                </c:pt>
                <c:pt idx="88">
                  <c:v>458</c:v>
                </c:pt>
                <c:pt idx="89">
                  <c:v>590</c:v>
                </c:pt>
                <c:pt idx="90">
                  <c:v>849</c:v>
                </c:pt>
                <c:pt idx="91">
                  <c:v>1206</c:v>
                </c:pt>
                <c:pt idx="92">
                  <c:v>1512</c:v>
                </c:pt>
                <c:pt idx="93">
                  <c:v>1704</c:v>
                </c:pt>
                <c:pt idx="94">
                  <c:v>1836</c:v>
                </c:pt>
                <c:pt idx="95">
                  <c:v>1984</c:v>
                </c:pt>
                <c:pt idx="96">
                  <c:v>2149</c:v>
                </c:pt>
                <c:pt idx="97">
                  <c:v>2257</c:v>
                </c:pt>
                <c:pt idx="98">
                  <c:v>2280</c:v>
                </c:pt>
                <c:pt idx="99">
                  <c:v>2226</c:v>
                </c:pt>
                <c:pt idx="100">
                  <c:v>2125</c:v>
                </c:pt>
                <c:pt idx="101">
                  <c:v>1967</c:v>
                </c:pt>
                <c:pt idx="102">
                  <c:v>1785</c:v>
                </c:pt>
                <c:pt idx="103">
                  <c:v>1596</c:v>
                </c:pt>
                <c:pt idx="104">
                  <c:v>1489</c:v>
                </c:pt>
                <c:pt idx="105">
                  <c:v>1415</c:v>
                </c:pt>
                <c:pt idx="106">
                  <c:v>1361</c:v>
                </c:pt>
                <c:pt idx="107">
                  <c:v>1243</c:v>
                </c:pt>
                <c:pt idx="108">
                  <c:v>1078</c:v>
                </c:pt>
                <c:pt idx="109">
                  <c:v>862</c:v>
                </c:pt>
                <c:pt idx="110">
                  <c:v>650</c:v>
                </c:pt>
                <c:pt idx="111">
                  <c:v>498</c:v>
                </c:pt>
                <c:pt idx="112">
                  <c:v>421</c:v>
                </c:pt>
                <c:pt idx="113">
                  <c:v>377</c:v>
                </c:pt>
                <c:pt idx="114">
                  <c:v>323</c:v>
                </c:pt>
                <c:pt idx="115">
                  <c:v>256</c:v>
                </c:pt>
                <c:pt idx="116">
                  <c:v>232</c:v>
                </c:pt>
                <c:pt idx="117">
                  <c:v>253</c:v>
                </c:pt>
                <c:pt idx="118">
                  <c:v>307</c:v>
                </c:pt>
                <c:pt idx="119">
                  <c:v>330</c:v>
                </c:pt>
                <c:pt idx="120">
                  <c:v>324</c:v>
                </c:pt>
                <c:pt idx="121">
                  <c:v>283</c:v>
                </c:pt>
                <c:pt idx="122">
                  <c:v>249</c:v>
                </c:pt>
                <c:pt idx="123">
                  <c:v>222</c:v>
                </c:pt>
                <c:pt idx="124">
                  <c:v>229</c:v>
                </c:pt>
                <c:pt idx="125">
                  <c:v>242</c:v>
                </c:pt>
                <c:pt idx="126">
                  <c:v>259</c:v>
                </c:pt>
                <c:pt idx="127">
                  <c:v>259</c:v>
                </c:pt>
                <c:pt idx="128">
                  <c:v>239</c:v>
                </c:pt>
                <c:pt idx="129">
                  <c:v>205</c:v>
                </c:pt>
                <c:pt idx="130">
                  <c:v>158</c:v>
                </c:pt>
                <c:pt idx="131">
                  <c:v>124</c:v>
                </c:pt>
                <c:pt idx="132">
                  <c:v>101</c:v>
                </c:pt>
                <c:pt idx="133">
                  <c:v>91</c:v>
                </c:pt>
                <c:pt idx="134">
                  <c:v>81</c:v>
                </c:pt>
                <c:pt idx="135">
                  <c:v>64</c:v>
                </c:pt>
                <c:pt idx="136">
                  <c:v>51</c:v>
                </c:pt>
                <c:pt idx="137">
                  <c:v>41</c:v>
                </c:pt>
                <c:pt idx="138">
                  <c:v>61</c:v>
                </c:pt>
                <c:pt idx="139">
                  <c:v>81</c:v>
                </c:pt>
                <c:pt idx="140">
                  <c:v>98</c:v>
                </c:pt>
                <c:pt idx="141">
                  <c:v>78</c:v>
                </c:pt>
                <c:pt idx="142">
                  <c:v>54</c:v>
                </c:pt>
                <c:pt idx="143">
                  <c:v>34</c:v>
                </c:pt>
                <c:pt idx="144">
                  <c:v>31</c:v>
                </c:pt>
                <c:pt idx="145">
                  <c:v>31</c:v>
                </c:pt>
                <c:pt idx="146">
                  <c:v>31</c:v>
                </c:pt>
                <c:pt idx="147">
                  <c:v>31</c:v>
                </c:pt>
                <c:pt idx="148">
                  <c:v>34</c:v>
                </c:pt>
                <c:pt idx="149">
                  <c:v>41</c:v>
                </c:pt>
                <c:pt idx="150">
                  <c:v>54</c:v>
                </c:pt>
                <c:pt idx="151">
                  <c:v>68</c:v>
                </c:pt>
                <c:pt idx="152">
                  <c:v>74</c:v>
                </c:pt>
                <c:pt idx="153">
                  <c:v>68</c:v>
                </c:pt>
                <c:pt idx="154">
                  <c:v>64</c:v>
                </c:pt>
                <c:pt idx="155">
                  <c:v>78</c:v>
                </c:pt>
                <c:pt idx="156">
                  <c:v>112</c:v>
                </c:pt>
                <c:pt idx="157">
                  <c:v>139</c:v>
                </c:pt>
                <c:pt idx="158">
                  <c:v>152</c:v>
                </c:pt>
                <c:pt idx="159">
                  <c:v>152</c:v>
                </c:pt>
                <c:pt idx="160">
                  <c:v>165</c:v>
                </c:pt>
                <c:pt idx="161">
                  <c:v>192</c:v>
                </c:pt>
                <c:pt idx="162">
                  <c:v>202</c:v>
                </c:pt>
                <c:pt idx="163">
                  <c:v>169</c:v>
                </c:pt>
                <c:pt idx="164">
                  <c:v>94</c:v>
                </c:pt>
                <c:pt idx="165">
                  <c:v>41</c:v>
                </c:pt>
                <c:pt idx="166">
                  <c:v>21</c:v>
                </c:pt>
                <c:pt idx="167">
                  <c:v>34</c:v>
                </c:pt>
                <c:pt idx="168">
                  <c:v>51</c:v>
                </c:pt>
                <c:pt idx="169">
                  <c:v>71</c:v>
                </c:pt>
                <c:pt idx="170">
                  <c:v>78</c:v>
                </c:pt>
                <c:pt idx="171">
                  <c:v>71</c:v>
                </c:pt>
                <c:pt idx="172">
                  <c:v>51</c:v>
                </c:pt>
                <c:pt idx="173">
                  <c:v>41</c:v>
                </c:pt>
                <c:pt idx="174">
                  <c:v>41</c:v>
                </c:pt>
                <c:pt idx="175">
                  <c:v>51</c:v>
                </c:pt>
                <c:pt idx="176">
                  <c:v>54</c:v>
                </c:pt>
                <c:pt idx="177">
                  <c:v>54</c:v>
                </c:pt>
                <c:pt idx="178">
                  <c:v>51</c:v>
                </c:pt>
                <c:pt idx="179">
                  <c:v>54</c:v>
                </c:pt>
                <c:pt idx="180">
                  <c:v>68</c:v>
                </c:pt>
                <c:pt idx="181">
                  <c:v>91</c:v>
                </c:pt>
                <c:pt idx="182">
                  <c:v>122</c:v>
                </c:pt>
                <c:pt idx="183">
                  <c:v>132</c:v>
                </c:pt>
                <c:pt idx="184">
                  <c:v>122</c:v>
                </c:pt>
                <c:pt idx="185">
                  <c:v>91</c:v>
                </c:pt>
                <c:pt idx="186">
                  <c:v>71</c:v>
                </c:pt>
                <c:pt idx="187">
                  <c:v>61</c:v>
                </c:pt>
                <c:pt idx="188">
                  <c:v>74</c:v>
                </c:pt>
                <c:pt idx="189">
                  <c:v>101</c:v>
                </c:pt>
                <c:pt idx="190">
                  <c:v>138</c:v>
                </c:pt>
                <c:pt idx="191">
                  <c:v>148</c:v>
                </c:pt>
                <c:pt idx="192">
                  <c:v>125</c:v>
                </c:pt>
                <c:pt idx="193">
                  <c:v>74</c:v>
                </c:pt>
                <c:pt idx="194">
                  <c:v>44</c:v>
                </c:pt>
                <c:pt idx="195">
                  <c:v>47</c:v>
                </c:pt>
                <c:pt idx="196">
                  <c:v>77</c:v>
                </c:pt>
                <c:pt idx="197">
                  <c:v>91</c:v>
                </c:pt>
                <c:pt idx="198">
                  <c:v>81</c:v>
                </c:pt>
                <c:pt idx="199">
                  <c:v>54</c:v>
                </c:pt>
                <c:pt idx="200">
                  <c:v>38</c:v>
                </c:pt>
                <c:pt idx="201">
                  <c:v>31</c:v>
                </c:pt>
                <c:pt idx="202">
                  <c:v>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BDF-4550-A663-540D3EFA7E23}"/>
            </c:ext>
          </c:extLst>
        </c:ser>
        <c:ser>
          <c:idx val="1"/>
          <c:order val="1"/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[Kopie von Daten Probe PG 3 O.xlsx]Tabelle1'!$A$295:$A$497</c:f>
              <c:numCache>
                <c:formatCode>General</c:formatCode>
                <c:ptCount val="203"/>
                <c:pt idx="0">
                  <c:v>8.5020000000000007</c:v>
                </c:pt>
                <c:pt idx="1">
                  <c:v>8.5120000000000005</c:v>
                </c:pt>
                <c:pt idx="2">
                  <c:v>8.5220000000000002</c:v>
                </c:pt>
                <c:pt idx="3">
                  <c:v>8.532</c:v>
                </c:pt>
                <c:pt idx="4">
                  <c:v>8.5419999999999998</c:v>
                </c:pt>
                <c:pt idx="5">
                  <c:v>8.5519999999999996</c:v>
                </c:pt>
                <c:pt idx="6">
                  <c:v>8.5619999999999994</c:v>
                </c:pt>
                <c:pt idx="7">
                  <c:v>8.5709999999999997</c:v>
                </c:pt>
                <c:pt idx="8">
                  <c:v>8.5809999999999995</c:v>
                </c:pt>
                <c:pt idx="9">
                  <c:v>8.5909999999999993</c:v>
                </c:pt>
                <c:pt idx="10">
                  <c:v>8.6010000000000009</c:v>
                </c:pt>
                <c:pt idx="11">
                  <c:v>8.6110000000000007</c:v>
                </c:pt>
                <c:pt idx="12">
                  <c:v>8.6210000000000004</c:v>
                </c:pt>
                <c:pt idx="13">
                  <c:v>8.6310000000000002</c:v>
                </c:pt>
                <c:pt idx="14">
                  <c:v>8.641</c:v>
                </c:pt>
                <c:pt idx="15">
                  <c:v>8.65</c:v>
                </c:pt>
                <c:pt idx="16">
                  <c:v>8.66</c:v>
                </c:pt>
                <c:pt idx="17">
                  <c:v>8.67</c:v>
                </c:pt>
                <c:pt idx="18">
                  <c:v>8.68</c:v>
                </c:pt>
                <c:pt idx="19">
                  <c:v>8.69</c:v>
                </c:pt>
                <c:pt idx="20">
                  <c:v>8.6999999999999993</c:v>
                </c:pt>
                <c:pt idx="21">
                  <c:v>8.7100000000000009</c:v>
                </c:pt>
                <c:pt idx="22">
                  <c:v>8.7189999999999994</c:v>
                </c:pt>
                <c:pt idx="23">
                  <c:v>8.7289999999999992</c:v>
                </c:pt>
                <c:pt idx="24">
                  <c:v>8.7390000000000008</c:v>
                </c:pt>
                <c:pt idx="25">
                  <c:v>8.7490000000000006</c:v>
                </c:pt>
                <c:pt idx="26">
                  <c:v>8.7590000000000003</c:v>
                </c:pt>
                <c:pt idx="27">
                  <c:v>8.7690000000000001</c:v>
                </c:pt>
                <c:pt idx="28">
                  <c:v>8.7789999999999999</c:v>
                </c:pt>
                <c:pt idx="29">
                  <c:v>8.7889999999999997</c:v>
                </c:pt>
                <c:pt idx="30">
                  <c:v>8.798</c:v>
                </c:pt>
                <c:pt idx="31">
                  <c:v>8.8079999999999998</c:v>
                </c:pt>
                <c:pt idx="32">
                  <c:v>8.8179999999999996</c:v>
                </c:pt>
                <c:pt idx="33">
                  <c:v>8.8279999999999994</c:v>
                </c:pt>
                <c:pt idx="34">
                  <c:v>8.8379999999999992</c:v>
                </c:pt>
                <c:pt idx="35">
                  <c:v>8.8480000000000008</c:v>
                </c:pt>
                <c:pt idx="36">
                  <c:v>8.8580000000000005</c:v>
                </c:pt>
                <c:pt idx="37">
                  <c:v>8.8670000000000009</c:v>
                </c:pt>
                <c:pt idx="38">
                  <c:v>8.8770000000000007</c:v>
                </c:pt>
                <c:pt idx="39">
                  <c:v>8.8870000000000005</c:v>
                </c:pt>
                <c:pt idx="40">
                  <c:v>8.8970000000000002</c:v>
                </c:pt>
                <c:pt idx="41">
                  <c:v>8.907</c:v>
                </c:pt>
                <c:pt idx="42">
                  <c:v>8.9169999999999998</c:v>
                </c:pt>
                <c:pt idx="43">
                  <c:v>8.9269999999999996</c:v>
                </c:pt>
                <c:pt idx="44">
                  <c:v>8.9369999999999994</c:v>
                </c:pt>
                <c:pt idx="45">
                  <c:v>8.9459999999999997</c:v>
                </c:pt>
                <c:pt idx="46">
                  <c:v>8.9559999999999995</c:v>
                </c:pt>
                <c:pt idx="47">
                  <c:v>8.9659999999999993</c:v>
                </c:pt>
                <c:pt idx="48">
                  <c:v>8.9760000000000009</c:v>
                </c:pt>
                <c:pt idx="49">
                  <c:v>8.9860000000000007</c:v>
                </c:pt>
                <c:pt idx="50">
                  <c:v>8.9960000000000004</c:v>
                </c:pt>
                <c:pt idx="51">
                  <c:v>9.0060000000000002</c:v>
                </c:pt>
                <c:pt idx="52">
                  <c:v>9.0150000000000006</c:v>
                </c:pt>
                <c:pt idx="53">
                  <c:v>9.0250000000000004</c:v>
                </c:pt>
                <c:pt idx="54">
                  <c:v>9.0350000000000001</c:v>
                </c:pt>
                <c:pt idx="55">
                  <c:v>9.0449999999999999</c:v>
                </c:pt>
                <c:pt idx="56">
                  <c:v>9.0549999999999997</c:v>
                </c:pt>
                <c:pt idx="57">
                  <c:v>9.0649999999999995</c:v>
                </c:pt>
                <c:pt idx="58">
                  <c:v>9.0749999999999993</c:v>
                </c:pt>
                <c:pt idx="59">
                  <c:v>9.0850000000000009</c:v>
                </c:pt>
                <c:pt idx="60">
                  <c:v>9.0939999999999994</c:v>
                </c:pt>
                <c:pt idx="61">
                  <c:v>9.1039999999999992</c:v>
                </c:pt>
                <c:pt idx="62">
                  <c:v>9.1140000000000008</c:v>
                </c:pt>
                <c:pt idx="63">
                  <c:v>9.1240000000000006</c:v>
                </c:pt>
                <c:pt idx="64">
                  <c:v>9.1340000000000003</c:v>
                </c:pt>
                <c:pt idx="65">
                  <c:v>9.1440000000000001</c:v>
                </c:pt>
                <c:pt idx="66">
                  <c:v>9.1539999999999999</c:v>
                </c:pt>
                <c:pt idx="67">
                  <c:v>9.1630000000000003</c:v>
                </c:pt>
                <c:pt idx="68">
                  <c:v>9.173</c:v>
                </c:pt>
                <c:pt idx="69">
                  <c:v>9.1829999999999998</c:v>
                </c:pt>
                <c:pt idx="70">
                  <c:v>9.1929999999999996</c:v>
                </c:pt>
                <c:pt idx="71">
                  <c:v>9.2029999999999994</c:v>
                </c:pt>
                <c:pt idx="72">
                  <c:v>9.2129999999999992</c:v>
                </c:pt>
                <c:pt idx="73">
                  <c:v>9.2230000000000008</c:v>
                </c:pt>
                <c:pt idx="74">
                  <c:v>9.2330000000000005</c:v>
                </c:pt>
                <c:pt idx="75">
                  <c:v>9.2420000000000009</c:v>
                </c:pt>
                <c:pt idx="76">
                  <c:v>9.2520000000000007</c:v>
                </c:pt>
                <c:pt idx="77">
                  <c:v>9.2620000000000005</c:v>
                </c:pt>
                <c:pt idx="78">
                  <c:v>9.2720000000000002</c:v>
                </c:pt>
                <c:pt idx="79">
                  <c:v>9.282</c:v>
                </c:pt>
                <c:pt idx="80">
                  <c:v>9.2919999999999998</c:v>
                </c:pt>
                <c:pt idx="81">
                  <c:v>9.3019999999999996</c:v>
                </c:pt>
                <c:pt idx="82">
                  <c:v>9.3109999999999999</c:v>
                </c:pt>
                <c:pt idx="83">
                  <c:v>9.3209999999999997</c:v>
                </c:pt>
                <c:pt idx="84">
                  <c:v>9.3309999999999995</c:v>
                </c:pt>
                <c:pt idx="85">
                  <c:v>9.3409999999999993</c:v>
                </c:pt>
                <c:pt idx="86">
                  <c:v>9.3510000000000009</c:v>
                </c:pt>
                <c:pt idx="87">
                  <c:v>9.3610000000000007</c:v>
                </c:pt>
                <c:pt idx="88">
                  <c:v>9.3710000000000004</c:v>
                </c:pt>
                <c:pt idx="89">
                  <c:v>9.3810000000000002</c:v>
                </c:pt>
                <c:pt idx="90">
                  <c:v>9.39</c:v>
                </c:pt>
                <c:pt idx="91">
                  <c:v>9.4</c:v>
                </c:pt>
                <c:pt idx="92">
                  <c:v>9.41</c:v>
                </c:pt>
                <c:pt idx="93">
                  <c:v>9.42</c:v>
                </c:pt>
                <c:pt idx="94">
                  <c:v>9.43</c:v>
                </c:pt>
                <c:pt idx="95">
                  <c:v>9.44</c:v>
                </c:pt>
                <c:pt idx="96">
                  <c:v>9.4499999999999993</c:v>
                </c:pt>
                <c:pt idx="97">
                  <c:v>9.4589999999999996</c:v>
                </c:pt>
                <c:pt idx="98">
                  <c:v>9.4689999999999994</c:v>
                </c:pt>
                <c:pt idx="99">
                  <c:v>9.4789999999999992</c:v>
                </c:pt>
                <c:pt idx="100">
                  <c:v>9.4890000000000008</c:v>
                </c:pt>
                <c:pt idx="101">
                  <c:v>9.4990000000000006</c:v>
                </c:pt>
                <c:pt idx="102">
                  <c:v>9.5090000000000003</c:v>
                </c:pt>
                <c:pt idx="103">
                  <c:v>9.5190000000000001</c:v>
                </c:pt>
                <c:pt idx="104">
                  <c:v>9.5289999999999999</c:v>
                </c:pt>
                <c:pt idx="105">
                  <c:v>9.5380000000000003</c:v>
                </c:pt>
                <c:pt idx="106">
                  <c:v>9.548</c:v>
                </c:pt>
                <c:pt idx="107">
                  <c:v>9.5579999999999998</c:v>
                </c:pt>
                <c:pt idx="108">
                  <c:v>9.5679999999999996</c:v>
                </c:pt>
                <c:pt idx="109">
                  <c:v>9.5779999999999994</c:v>
                </c:pt>
                <c:pt idx="110">
                  <c:v>9.5879999999999992</c:v>
                </c:pt>
                <c:pt idx="111">
                  <c:v>9.5980000000000008</c:v>
                </c:pt>
                <c:pt idx="112">
                  <c:v>9.6069999999999993</c:v>
                </c:pt>
                <c:pt idx="113">
                  <c:v>9.6170000000000009</c:v>
                </c:pt>
                <c:pt idx="114">
                  <c:v>9.6270000000000007</c:v>
                </c:pt>
                <c:pt idx="115">
                  <c:v>9.6370000000000005</c:v>
                </c:pt>
                <c:pt idx="116">
                  <c:v>9.6470000000000002</c:v>
                </c:pt>
                <c:pt idx="117">
                  <c:v>9.657</c:v>
                </c:pt>
                <c:pt idx="118">
                  <c:v>9.6669999999999998</c:v>
                </c:pt>
                <c:pt idx="119">
                  <c:v>9.6769999999999996</c:v>
                </c:pt>
                <c:pt idx="120">
                  <c:v>9.6859999999999999</c:v>
                </c:pt>
                <c:pt idx="121">
                  <c:v>9.6959999999999997</c:v>
                </c:pt>
                <c:pt idx="122">
                  <c:v>9.7059999999999995</c:v>
                </c:pt>
                <c:pt idx="123">
                  <c:v>9.7159999999999993</c:v>
                </c:pt>
                <c:pt idx="124">
                  <c:v>9.7260000000000009</c:v>
                </c:pt>
                <c:pt idx="125">
                  <c:v>9.7360000000000007</c:v>
                </c:pt>
                <c:pt idx="126">
                  <c:v>9.7460000000000004</c:v>
                </c:pt>
                <c:pt idx="127">
                  <c:v>9.7550000000000008</c:v>
                </c:pt>
                <c:pt idx="128">
                  <c:v>9.7650000000000006</c:v>
                </c:pt>
                <c:pt idx="129">
                  <c:v>9.7750000000000004</c:v>
                </c:pt>
                <c:pt idx="130">
                  <c:v>9.7850000000000001</c:v>
                </c:pt>
                <c:pt idx="131">
                  <c:v>9.7949999999999999</c:v>
                </c:pt>
                <c:pt idx="132">
                  <c:v>9.8049999999999997</c:v>
                </c:pt>
                <c:pt idx="133">
                  <c:v>9.8149999999999995</c:v>
                </c:pt>
                <c:pt idx="134">
                  <c:v>9.8249999999999993</c:v>
                </c:pt>
                <c:pt idx="135">
                  <c:v>9.8339999999999996</c:v>
                </c:pt>
                <c:pt idx="136">
                  <c:v>9.8439999999999994</c:v>
                </c:pt>
                <c:pt idx="137">
                  <c:v>9.8539999999999992</c:v>
                </c:pt>
                <c:pt idx="138">
                  <c:v>9.8640000000000008</c:v>
                </c:pt>
                <c:pt idx="139">
                  <c:v>9.8740000000000006</c:v>
                </c:pt>
                <c:pt idx="140">
                  <c:v>9.8840000000000003</c:v>
                </c:pt>
                <c:pt idx="141">
                  <c:v>9.8940000000000001</c:v>
                </c:pt>
                <c:pt idx="142">
                  <c:v>9.9030000000000005</c:v>
                </c:pt>
                <c:pt idx="143">
                  <c:v>9.9130000000000003</c:v>
                </c:pt>
                <c:pt idx="144">
                  <c:v>9.923</c:v>
                </c:pt>
                <c:pt idx="145">
                  <c:v>9.9329999999999998</c:v>
                </c:pt>
                <c:pt idx="146">
                  <c:v>9.9429999999999996</c:v>
                </c:pt>
                <c:pt idx="147">
                  <c:v>9.9529999999999994</c:v>
                </c:pt>
                <c:pt idx="148">
                  <c:v>9.9629999999999992</c:v>
                </c:pt>
                <c:pt idx="149">
                  <c:v>9.9730000000000008</c:v>
                </c:pt>
                <c:pt idx="150">
                  <c:v>9.9819999999999993</c:v>
                </c:pt>
                <c:pt idx="151">
                  <c:v>9.9920000000000009</c:v>
                </c:pt>
                <c:pt idx="152">
                  <c:v>10.002000000000001</c:v>
                </c:pt>
                <c:pt idx="153">
                  <c:v>10.012</c:v>
                </c:pt>
                <c:pt idx="154">
                  <c:v>10.022</c:v>
                </c:pt>
                <c:pt idx="155">
                  <c:v>10.032</c:v>
                </c:pt>
                <c:pt idx="156">
                  <c:v>10.042</c:v>
                </c:pt>
                <c:pt idx="157">
                  <c:v>10.051</c:v>
                </c:pt>
                <c:pt idx="158">
                  <c:v>10.061</c:v>
                </c:pt>
                <c:pt idx="159">
                  <c:v>10.071</c:v>
                </c:pt>
                <c:pt idx="160">
                  <c:v>10.081</c:v>
                </c:pt>
                <c:pt idx="161">
                  <c:v>10.090999999999999</c:v>
                </c:pt>
                <c:pt idx="162">
                  <c:v>10.101000000000001</c:v>
                </c:pt>
                <c:pt idx="163">
                  <c:v>10.111000000000001</c:v>
                </c:pt>
                <c:pt idx="164">
                  <c:v>10.121</c:v>
                </c:pt>
                <c:pt idx="165">
                  <c:v>10.130000000000001</c:v>
                </c:pt>
                <c:pt idx="166">
                  <c:v>10.14</c:v>
                </c:pt>
                <c:pt idx="167">
                  <c:v>10.15</c:v>
                </c:pt>
                <c:pt idx="168">
                  <c:v>10.16</c:v>
                </c:pt>
                <c:pt idx="169">
                  <c:v>10.17</c:v>
                </c:pt>
                <c:pt idx="170">
                  <c:v>10.18</c:v>
                </c:pt>
                <c:pt idx="171">
                  <c:v>10.19</c:v>
                </c:pt>
                <c:pt idx="172">
                  <c:v>10.199</c:v>
                </c:pt>
                <c:pt idx="173">
                  <c:v>10.209</c:v>
                </c:pt>
                <c:pt idx="174">
                  <c:v>10.218999999999999</c:v>
                </c:pt>
                <c:pt idx="175">
                  <c:v>10.228999999999999</c:v>
                </c:pt>
                <c:pt idx="176">
                  <c:v>10.239000000000001</c:v>
                </c:pt>
                <c:pt idx="177">
                  <c:v>10.249000000000001</c:v>
                </c:pt>
                <c:pt idx="178">
                  <c:v>10.259</c:v>
                </c:pt>
                <c:pt idx="179">
                  <c:v>10.269</c:v>
                </c:pt>
                <c:pt idx="180">
                  <c:v>10.278</c:v>
                </c:pt>
                <c:pt idx="181">
                  <c:v>10.288</c:v>
                </c:pt>
                <c:pt idx="182">
                  <c:v>10.298</c:v>
                </c:pt>
                <c:pt idx="183">
                  <c:v>10.308</c:v>
                </c:pt>
                <c:pt idx="184">
                  <c:v>10.318</c:v>
                </c:pt>
                <c:pt idx="185">
                  <c:v>10.327999999999999</c:v>
                </c:pt>
                <c:pt idx="186">
                  <c:v>10.337999999999999</c:v>
                </c:pt>
                <c:pt idx="187">
                  <c:v>10.347</c:v>
                </c:pt>
                <c:pt idx="188">
                  <c:v>10.356999999999999</c:v>
                </c:pt>
                <c:pt idx="189">
                  <c:v>10.367000000000001</c:v>
                </c:pt>
                <c:pt idx="190">
                  <c:v>10.377000000000001</c:v>
                </c:pt>
                <c:pt idx="191">
                  <c:v>10.387</c:v>
                </c:pt>
                <c:pt idx="192">
                  <c:v>10.397</c:v>
                </c:pt>
                <c:pt idx="193">
                  <c:v>10.407</c:v>
                </c:pt>
                <c:pt idx="194">
                  <c:v>10.417</c:v>
                </c:pt>
                <c:pt idx="195">
                  <c:v>10.426</c:v>
                </c:pt>
                <c:pt idx="196">
                  <c:v>10.436</c:v>
                </c:pt>
                <c:pt idx="197">
                  <c:v>10.446</c:v>
                </c:pt>
                <c:pt idx="198">
                  <c:v>10.456</c:v>
                </c:pt>
                <c:pt idx="199">
                  <c:v>10.465999999999999</c:v>
                </c:pt>
                <c:pt idx="200">
                  <c:v>10.476000000000001</c:v>
                </c:pt>
                <c:pt idx="201">
                  <c:v>10.486000000000001</c:v>
                </c:pt>
                <c:pt idx="202">
                  <c:v>10.494999999999999</c:v>
                </c:pt>
              </c:numCache>
            </c:numRef>
          </c:xVal>
          <c:yVal>
            <c:numRef>
              <c:f>'[Kopie von Daten Probe PG 3 O.xlsx]Tabelle1'!$M$83:$M$285</c:f>
              <c:numCache>
                <c:formatCode>General</c:formatCode>
                <c:ptCount val="20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10</c:v>
                </c:pt>
                <c:pt idx="7">
                  <c:v>17</c:v>
                </c:pt>
                <c:pt idx="8">
                  <c:v>17</c:v>
                </c:pt>
                <c:pt idx="9">
                  <c:v>10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3</c:v>
                </c:pt>
                <c:pt idx="19">
                  <c:v>40</c:v>
                </c:pt>
                <c:pt idx="20">
                  <c:v>67</c:v>
                </c:pt>
                <c:pt idx="21">
                  <c:v>67</c:v>
                </c:pt>
                <c:pt idx="22">
                  <c:v>40</c:v>
                </c:pt>
                <c:pt idx="23">
                  <c:v>20</c:v>
                </c:pt>
                <c:pt idx="24">
                  <c:v>14</c:v>
                </c:pt>
                <c:pt idx="25">
                  <c:v>20</c:v>
                </c:pt>
                <c:pt idx="26">
                  <c:v>14</c:v>
                </c:pt>
                <c:pt idx="27">
                  <c:v>20</c:v>
                </c:pt>
                <c:pt idx="28">
                  <c:v>40</c:v>
                </c:pt>
                <c:pt idx="29">
                  <c:v>91</c:v>
                </c:pt>
                <c:pt idx="30">
                  <c:v>138</c:v>
                </c:pt>
                <c:pt idx="31">
                  <c:v>182</c:v>
                </c:pt>
                <c:pt idx="32">
                  <c:v>202</c:v>
                </c:pt>
                <c:pt idx="33">
                  <c:v>215</c:v>
                </c:pt>
                <c:pt idx="34">
                  <c:v>222</c:v>
                </c:pt>
                <c:pt idx="35">
                  <c:v>232</c:v>
                </c:pt>
                <c:pt idx="36">
                  <c:v>259</c:v>
                </c:pt>
                <c:pt idx="37">
                  <c:v>306</c:v>
                </c:pt>
                <c:pt idx="38">
                  <c:v>374</c:v>
                </c:pt>
                <c:pt idx="39">
                  <c:v>424</c:v>
                </c:pt>
                <c:pt idx="40">
                  <c:v>519</c:v>
                </c:pt>
                <c:pt idx="41">
                  <c:v>657</c:v>
                </c:pt>
                <c:pt idx="42">
                  <c:v>822</c:v>
                </c:pt>
                <c:pt idx="43">
                  <c:v>829</c:v>
                </c:pt>
                <c:pt idx="44">
                  <c:v>731</c:v>
                </c:pt>
                <c:pt idx="45">
                  <c:v>549</c:v>
                </c:pt>
                <c:pt idx="46">
                  <c:v>468</c:v>
                </c:pt>
                <c:pt idx="47">
                  <c:v>381</c:v>
                </c:pt>
                <c:pt idx="48">
                  <c:v>357</c:v>
                </c:pt>
                <c:pt idx="49">
                  <c:v>337</c:v>
                </c:pt>
                <c:pt idx="50">
                  <c:v>374</c:v>
                </c:pt>
                <c:pt idx="51">
                  <c:v>415</c:v>
                </c:pt>
                <c:pt idx="52">
                  <c:v>442</c:v>
                </c:pt>
                <c:pt idx="53">
                  <c:v>465</c:v>
                </c:pt>
                <c:pt idx="54">
                  <c:v>479</c:v>
                </c:pt>
                <c:pt idx="55">
                  <c:v>495</c:v>
                </c:pt>
                <c:pt idx="56">
                  <c:v>495</c:v>
                </c:pt>
                <c:pt idx="57">
                  <c:v>495</c:v>
                </c:pt>
                <c:pt idx="58">
                  <c:v>495</c:v>
                </c:pt>
                <c:pt idx="59">
                  <c:v>496</c:v>
                </c:pt>
                <c:pt idx="60">
                  <c:v>479</c:v>
                </c:pt>
                <c:pt idx="61">
                  <c:v>445</c:v>
                </c:pt>
                <c:pt idx="62">
                  <c:v>411</c:v>
                </c:pt>
                <c:pt idx="63">
                  <c:v>404</c:v>
                </c:pt>
                <c:pt idx="64">
                  <c:v>424</c:v>
                </c:pt>
                <c:pt idx="65">
                  <c:v>468</c:v>
                </c:pt>
                <c:pt idx="66">
                  <c:v>488</c:v>
                </c:pt>
                <c:pt idx="67">
                  <c:v>465</c:v>
                </c:pt>
                <c:pt idx="68">
                  <c:v>415</c:v>
                </c:pt>
                <c:pt idx="69">
                  <c:v>381</c:v>
                </c:pt>
                <c:pt idx="70">
                  <c:v>405</c:v>
                </c:pt>
                <c:pt idx="71">
                  <c:v>462</c:v>
                </c:pt>
                <c:pt idx="72">
                  <c:v>526</c:v>
                </c:pt>
                <c:pt idx="73">
                  <c:v>576</c:v>
                </c:pt>
                <c:pt idx="74">
                  <c:v>589</c:v>
                </c:pt>
                <c:pt idx="75">
                  <c:v>556</c:v>
                </c:pt>
                <c:pt idx="76">
                  <c:v>475</c:v>
                </c:pt>
                <c:pt idx="77">
                  <c:v>384</c:v>
                </c:pt>
                <c:pt idx="78">
                  <c:v>317</c:v>
                </c:pt>
                <c:pt idx="79">
                  <c:v>273</c:v>
                </c:pt>
                <c:pt idx="80">
                  <c:v>242</c:v>
                </c:pt>
                <c:pt idx="81">
                  <c:v>226</c:v>
                </c:pt>
                <c:pt idx="82">
                  <c:v>222</c:v>
                </c:pt>
                <c:pt idx="83">
                  <c:v>239</c:v>
                </c:pt>
                <c:pt idx="84">
                  <c:v>260</c:v>
                </c:pt>
                <c:pt idx="85">
                  <c:v>283</c:v>
                </c:pt>
                <c:pt idx="86">
                  <c:v>306</c:v>
                </c:pt>
                <c:pt idx="87">
                  <c:v>333</c:v>
                </c:pt>
                <c:pt idx="88">
                  <c:v>354</c:v>
                </c:pt>
                <c:pt idx="89">
                  <c:v>350</c:v>
                </c:pt>
                <c:pt idx="90">
                  <c:v>323</c:v>
                </c:pt>
                <c:pt idx="91">
                  <c:v>310</c:v>
                </c:pt>
                <c:pt idx="92">
                  <c:v>327</c:v>
                </c:pt>
                <c:pt idx="93">
                  <c:v>364</c:v>
                </c:pt>
                <c:pt idx="94">
                  <c:v>377</c:v>
                </c:pt>
                <c:pt idx="95">
                  <c:v>424</c:v>
                </c:pt>
                <c:pt idx="96">
                  <c:v>525</c:v>
                </c:pt>
                <c:pt idx="97">
                  <c:v>700</c:v>
                </c:pt>
                <c:pt idx="98">
                  <c:v>795</c:v>
                </c:pt>
                <c:pt idx="99">
                  <c:v>798</c:v>
                </c:pt>
                <c:pt idx="100">
                  <c:v>704</c:v>
                </c:pt>
                <c:pt idx="101">
                  <c:v>640</c:v>
                </c:pt>
                <c:pt idx="102">
                  <c:v>616</c:v>
                </c:pt>
                <c:pt idx="103">
                  <c:v>623</c:v>
                </c:pt>
                <c:pt idx="104">
                  <c:v>613</c:v>
                </c:pt>
                <c:pt idx="105">
                  <c:v>552</c:v>
                </c:pt>
                <c:pt idx="106">
                  <c:v>468</c:v>
                </c:pt>
                <c:pt idx="107">
                  <c:v>381</c:v>
                </c:pt>
                <c:pt idx="108">
                  <c:v>327</c:v>
                </c:pt>
                <c:pt idx="109">
                  <c:v>293</c:v>
                </c:pt>
                <c:pt idx="110">
                  <c:v>286</c:v>
                </c:pt>
                <c:pt idx="111">
                  <c:v>286</c:v>
                </c:pt>
                <c:pt idx="112">
                  <c:v>293</c:v>
                </c:pt>
                <c:pt idx="113">
                  <c:v>276</c:v>
                </c:pt>
                <c:pt idx="114">
                  <c:v>229</c:v>
                </c:pt>
                <c:pt idx="115">
                  <c:v>172</c:v>
                </c:pt>
                <c:pt idx="116">
                  <c:v>121</c:v>
                </c:pt>
                <c:pt idx="117">
                  <c:v>138</c:v>
                </c:pt>
                <c:pt idx="118">
                  <c:v>155</c:v>
                </c:pt>
                <c:pt idx="119">
                  <c:v>182</c:v>
                </c:pt>
                <c:pt idx="120">
                  <c:v>145</c:v>
                </c:pt>
                <c:pt idx="121">
                  <c:v>128</c:v>
                </c:pt>
                <c:pt idx="122">
                  <c:v>121</c:v>
                </c:pt>
                <c:pt idx="123">
                  <c:v>152</c:v>
                </c:pt>
                <c:pt idx="124">
                  <c:v>172</c:v>
                </c:pt>
                <c:pt idx="125">
                  <c:v>169</c:v>
                </c:pt>
                <c:pt idx="126">
                  <c:v>152</c:v>
                </c:pt>
                <c:pt idx="127">
                  <c:v>122</c:v>
                </c:pt>
                <c:pt idx="128">
                  <c:v>115</c:v>
                </c:pt>
                <c:pt idx="129">
                  <c:v>98</c:v>
                </c:pt>
                <c:pt idx="130">
                  <c:v>88</c:v>
                </c:pt>
                <c:pt idx="131">
                  <c:v>51</c:v>
                </c:pt>
                <c:pt idx="132">
                  <c:v>27</c:v>
                </c:pt>
                <c:pt idx="133">
                  <c:v>14</c:v>
                </c:pt>
                <c:pt idx="134">
                  <c:v>17</c:v>
                </c:pt>
                <c:pt idx="135">
                  <c:v>17</c:v>
                </c:pt>
                <c:pt idx="136">
                  <c:v>14</c:v>
                </c:pt>
                <c:pt idx="137">
                  <c:v>14</c:v>
                </c:pt>
                <c:pt idx="138">
                  <c:v>21</c:v>
                </c:pt>
                <c:pt idx="139">
                  <c:v>28</c:v>
                </c:pt>
                <c:pt idx="140">
                  <c:v>31</c:v>
                </c:pt>
                <c:pt idx="141">
                  <c:v>31</c:v>
                </c:pt>
                <c:pt idx="142">
                  <c:v>28</c:v>
                </c:pt>
                <c:pt idx="143">
                  <c:v>21</c:v>
                </c:pt>
                <c:pt idx="144">
                  <c:v>14</c:v>
                </c:pt>
                <c:pt idx="145">
                  <c:v>14</c:v>
                </c:pt>
                <c:pt idx="146">
                  <c:v>17</c:v>
                </c:pt>
                <c:pt idx="147">
                  <c:v>17</c:v>
                </c:pt>
                <c:pt idx="148">
                  <c:v>31</c:v>
                </c:pt>
                <c:pt idx="149">
                  <c:v>64</c:v>
                </c:pt>
                <c:pt idx="150">
                  <c:v>121</c:v>
                </c:pt>
                <c:pt idx="151">
                  <c:v>148</c:v>
                </c:pt>
                <c:pt idx="152">
                  <c:v>135</c:v>
                </c:pt>
                <c:pt idx="153">
                  <c:v>81</c:v>
                </c:pt>
                <c:pt idx="154">
                  <c:v>34</c:v>
                </c:pt>
                <c:pt idx="155">
                  <c:v>20</c:v>
                </c:pt>
                <c:pt idx="156">
                  <c:v>34</c:v>
                </c:pt>
                <c:pt idx="157">
                  <c:v>61</c:v>
                </c:pt>
                <c:pt idx="158">
                  <c:v>64</c:v>
                </c:pt>
                <c:pt idx="159">
                  <c:v>54</c:v>
                </c:pt>
                <c:pt idx="160">
                  <c:v>34</c:v>
                </c:pt>
                <c:pt idx="161">
                  <c:v>31</c:v>
                </c:pt>
                <c:pt idx="162">
                  <c:v>44</c:v>
                </c:pt>
                <c:pt idx="163">
                  <c:v>68</c:v>
                </c:pt>
                <c:pt idx="164">
                  <c:v>94</c:v>
                </c:pt>
                <c:pt idx="165">
                  <c:v>121</c:v>
                </c:pt>
                <c:pt idx="166">
                  <c:v>148</c:v>
                </c:pt>
                <c:pt idx="167">
                  <c:v>155</c:v>
                </c:pt>
                <c:pt idx="168">
                  <c:v>138</c:v>
                </c:pt>
                <c:pt idx="169">
                  <c:v>101</c:v>
                </c:pt>
                <c:pt idx="170">
                  <c:v>71</c:v>
                </c:pt>
                <c:pt idx="171">
                  <c:v>58</c:v>
                </c:pt>
                <c:pt idx="172">
                  <c:v>71</c:v>
                </c:pt>
                <c:pt idx="173">
                  <c:v>91</c:v>
                </c:pt>
                <c:pt idx="174">
                  <c:v>111</c:v>
                </c:pt>
                <c:pt idx="175">
                  <c:v>111</c:v>
                </c:pt>
                <c:pt idx="176">
                  <c:v>104</c:v>
                </c:pt>
                <c:pt idx="177">
                  <c:v>81</c:v>
                </c:pt>
                <c:pt idx="178">
                  <c:v>54</c:v>
                </c:pt>
                <c:pt idx="179">
                  <c:v>34</c:v>
                </c:pt>
                <c:pt idx="180">
                  <c:v>40</c:v>
                </c:pt>
                <c:pt idx="181">
                  <c:v>71</c:v>
                </c:pt>
                <c:pt idx="182">
                  <c:v>98</c:v>
                </c:pt>
                <c:pt idx="183">
                  <c:v>98</c:v>
                </c:pt>
                <c:pt idx="184">
                  <c:v>71</c:v>
                </c:pt>
                <c:pt idx="185">
                  <c:v>37</c:v>
                </c:pt>
                <c:pt idx="186">
                  <c:v>20</c:v>
                </c:pt>
                <c:pt idx="187">
                  <c:v>17</c:v>
                </c:pt>
                <c:pt idx="188">
                  <c:v>17</c:v>
                </c:pt>
                <c:pt idx="189">
                  <c:v>10</c:v>
                </c:pt>
                <c:pt idx="190">
                  <c:v>3</c:v>
                </c:pt>
                <c:pt idx="191">
                  <c:v>3</c:v>
                </c:pt>
                <c:pt idx="192">
                  <c:v>10</c:v>
                </c:pt>
                <c:pt idx="193">
                  <c:v>24</c:v>
                </c:pt>
                <c:pt idx="194">
                  <c:v>38</c:v>
                </c:pt>
                <c:pt idx="195">
                  <c:v>44</c:v>
                </c:pt>
                <c:pt idx="196">
                  <c:v>37</c:v>
                </c:pt>
                <c:pt idx="197">
                  <c:v>20</c:v>
                </c:pt>
                <c:pt idx="198">
                  <c:v>10</c:v>
                </c:pt>
                <c:pt idx="199">
                  <c:v>10</c:v>
                </c:pt>
                <c:pt idx="200">
                  <c:v>21</c:v>
                </c:pt>
                <c:pt idx="201">
                  <c:v>31</c:v>
                </c:pt>
                <c:pt idx="202">
                  <c:v>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BDF-4550-A663-540D3EFA7E23}"/>
            </c:ext>
          </c:extLst>
        </c:ser>
        <c:ser>
          <c:idx val="2"/>
          <c:order val="2"/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[Kopie von Daten Probe PG 3 O.xlsx]Tabelle1'!$I$57:$I$58</c:f>
              <c:numCache>
                <c:formatCode>General</c:formatCode>
                <c:ptCount val="2"/>
                <c:pt idx="0">
                  <c:v>9.4700000000000006</c:v>
                </c:pt>
                <c:pt idx="1">
                  <c:v>9.4700000000000006</c:v>
                </c:pt>
              </c:numCache>
            </c:numRef>
          </c:xVal>
          <c:yVal>
            <c:numRef>
              <c:f>'[Kopie von Daten Probe PG 3 O.xlsx]Tabelle1'!$J$57:$J$58</c:f>
              <c:numCache>
                <c:formatCode>General</c:formatCode>
                <c:ptCount val="2"/>
                <c:pt idx="0">
                  <c:v>0</c:v>
                </c:pt>
                <c:pt idx="1">
                  <c:v>25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2BDF-4550-A663-540D3EFA7E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25856"/>
        <c:axId val="75226432"/>
      </c:scatterChart>
      <c:valAx>
        <c:axId val="75225856"/>
        <c:scaling>
          <c:orientation val="minMax"/>
          <c:max val="10.5"/>
          <c:min val="8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tention time in [min]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5226432"/>
        <c:crosses val="autoZero"/>
        <c:crossBetween val="midCat"/>
      </c:valAx>
      <c:valAx>
        <c:axId val="75226432"/>
        <c:scaling>
          <c:orientation val="minMax"/>
          <c:max val="2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ignal intensity (absolute)</a:t>
                </a:r>
                <a:r>
                  <a:rPr lang="de-DE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in [counts]</a:t>
                </a:r>
                <a:endParaRPr lang="de-DE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1622579172839787E-2"/>
              <c:y val="0.183230468716162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5225856"/>
        <c:crosses val="autoZero"/>
        <c:crossBetween val="midCat"/>
      </c:valAx>
      <c:spPr>
        <a:noFill/>
        <a:ln>
          <a:solidFill>
            <a:schemeClr val="tx1">
              <a:lumMod val="65000"/>
              <a:lumOff val="35000"/>
            </a:schemeClr>
          </a:solidFill>
          <a:prstDash val="solid"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1BE535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FCENTER</Company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s</dc:creator>
  <cp:lastModifiedBy>Peter Gros</cp:lastModifiedBy>
  <cp:revision>1</cp:revision>
  <dcterms:created xsi:type="dcterms:W3CDTF">2019-07-02T07:44:00Z</dcterms:created>
  <dcterms:modified xsi:type="dcterms:W3CDTF">2019-07-02T07:44:00Z</dcterms:modified>
</cp:coreProperties>
</file>